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1841D" w14:textId="77777777" w:rsidR="00F3709E" w:rsidRDefault="00F3709E" w:rsidP="00F3709E">
      <w:pPr>
        <w:tabs>
          <w:tab w:val="left" w:pos="4678"/>
        </w:tabs>
        <w:spacing w:after="160" w:line="259" w:lineRule="auto"/>
        <w:rPr>
          <w:rFonts w:eastAsiaTheme="minorHAnsi"/>
          <w:bCs/>
          <w:lang w:eastAsia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1"/>
        <w:gridCol w:w="3375"/>
        <w:gridCol w:w="2206"/>
        <w:gridCol w:w="2206"/>
        <w:gridCol w:w="2206"/>
        <w:gridCol w:w="1476"/>
      </w:tblGrid>
      <w:tr w:rsidR="00F3709E" w:rsidRPr="00613C78" w14:paraId="2F910EA5" w14:textId="77777777" w:rsidTr="00CE02F3">
        <w:trPr>
          <w:cantSplit/>
          <w:tblHeader/>
          <w:jc w:val="center"/>
        </w:trPr>
        <w:tc>
          <w:tcPr>
            <w:tcW w:w="14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EF62434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Visit</w:t>
            </w:r>
          </w:p>
        </w:tc>
        <w:tc>
          <w:tcPr>
            <w:tcW w:w="33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3D7A64C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20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3138F6B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ES-481</w:t>
            </w:r>
            <w:r w:rsidRPr="00613C78">
              <w:rPr>
                <w:color w:val="000000"/>
              </w:rPr>
              <w:br/>
              <w:t>N=22</w:t>
            </w:r>
          </w:p>
        </w:tc>
        <w:tc>
          <w:tcPr>
            <w:tcW w:w="220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071E599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Placebo</w:t>
            </w:r>
            <w:r w:rsidRPr="00613C78">
              <w:rPr>
                <w:color w:val="000000"/>
              </w:rPr>
              <w:br/>
              <w:t>N=22</w:t>
            </w:r>
          </w:p>
        </w:tc>
        <w:tc>
          <w:tcPr>
            <w:tcW w:w="220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C81DD60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Difference</w:t>
            </w:r>
            <w:r w:rsidRPr="00613C78">
              <w:rPr>
                <w:color w:val="000000"/>
              </w:rPr>
              <w:br/>
              <w:t>(ES-481 - Placebo)</w:t>
            </w:r>
          </w:p>
        </w:tc>
        <w:tc>
          <w:tcPr>
            <w:tcW w:w="14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D166799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p-value</w:t>
            </w:r>
          </w:p>
        </w:tc>
      </w:tr>
      <w:tr w:rsidR="00F3709E" w:rsidRPr="00613C78" w14:paraId="448EBF43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EB98A8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Overall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4C5CE0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proofErr w:type="spellStart"/>
            <w:r w:rsidRPr="00613C78">
              <w:rPr>
                <w:color w:val="000000"/>
              </w:rPr>
              <w:t>LSMean</w:t>
            </w:r>
            <w:proofErr w:type="spellEnd"/>
            <w:r w:rsidRPr="00613C78">
              <w:rPr>
                <w:color w:val="000000"/>
              </w:rPr>
              <w:t xml:space="preserve"> (SE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93FEEC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-1.25 (0.593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A7A630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-1.10 (0.845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9F3C0D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-0.15 (0.73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CFBCE7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0.421</w:t>
            </w:r>
          </w:p>
        </w:tc>
      </w:tr>
      <w:tr w:rsidR="00F3709E" w:rsidRPr="00613C78" w14:paraId="636292EF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4C42E9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AFA8C2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90% CI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E9D239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(-2.28, -0.23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32B3F2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(-2.56, 0.36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2DF939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(-1.42, 1.1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BEBCEC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F3709E" w:rsidRPr="00613C78" w14:paraId="71612DE0" w14:textId="77777777" w:rsidTr="00CE02F3">
        <w:trPr>
          <w:cantSplit/>
          <w:jc w:val="center"/>
        </w:trPr>
        <w:tc>
          <w:tcPr>
            <w:tcW w:w="12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ABB590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</w:p>
        </w:tc>
      </w:tr>
      <w:tr w:rsidR="00F3709E" w:rsidRPr="00613C78" w14:paraId="319845B6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29DF0A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Day 1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5E556E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proofErr w:type="spellStart"/>
            <w:r w:rsidRPr="00613C78">
              <w:rPr>
                <w:color w:val="000000"/>
              </w:rPr>
              <w:t>LSMean</w:t>
            </w:r>
            <w:proofErr w:type="spellEnd"/>
            <w:r w:rsidRPr="00613C78">
              <w:rPr>
                <w:color w:val="000000"/>
              </w:rPr>
              <w:t xml:space="preserve"> (SE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002BC8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-0.99 (1.077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9C9B27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-0.10 (0.805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F91EFA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-0.89 (1.31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2647AC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0.250</w:t>
            </w:r>
          </w:p>
        </w:tc>
      </w:tr>
      <w:tr w:rsidR="00F3709E" w:rsidRPr="00613C78" w14:paraId="385280D1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B721BF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9672EE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90% CI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C3E66F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(-2.80, 0.82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6BFF39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(-1.45, 1.25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2B11D0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(-3.10, 1.3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5725D0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F3709E" w:rsidRPr="00613C78" w14:paraId="2A120D8C" w14:textId="77777777" w:rsidTr="00CE02F3">
        <w:trPr>
          <w:cantSplit/>
          <w:jc w:val="center"/>
        </w:trPr>
        <w:tc>
          <w:tcPr>
            <w:tcW w:w="12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24AD1D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</w:p>
        </w:tc>
      </w:tr>
      <w:tr w:rsidR="00F3709E" w:rsidRPr="00613C78" w14:paraId="716D8F29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9E8FCD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Day 8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FF5A15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proofErr w:type="spellStart"/>
            <w:r w:rsidRPr="00613C78">
              <w:rPr>
                <w:color w:val="000000"/>
              </w:rPr>
              <w:t>LSMean</w:t>
            </w:r>
            <w:proofErr w:type="spellEnd"/>
            <w:r w:rsidRPr="00613C78">
              <w:rPr>
                <w:color w:val="000000"/>
              </w:rPr>
              <w:t xml:space="preserve"> (SE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2F8A5C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-2.63 (0.653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DB9DC7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-0.80 (0.797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40912A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-1.83 (1.15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0DF49A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0.060</w:t>
            </w:r>
          </w:p>
        </w:tc>
      </w:tr>
      <w:tr w:rsidR="00F3709E" w:rsidRPr="00613C78" w14:paraId="12ABC87F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1A0239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D3EE97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90% CI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75054D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(-3.73, -1.54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592AC5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(-2.14, 0.54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CAB291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(-3.77, 0.1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3126D6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F3709E" w:rsidRPr="00613C78" w14:paraId="5E93941A" w14:textId="77777777" w:rsidTr="00CE02F3">
        <w:trPr>
          <w:cantSplit/>
          <w:jc w:val="center"/>
        </w:trPr>
        <w:tc>
          <w:tcPr>
            <w:tcW w:w="12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376110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</w:p>
        </w:tc>
      </w:tr>
      <w:tr w:rsidR="00F3709E" w:rsidRPr="00613C78" w14:paraId="7B9DD554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A59BDC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Day 15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592EC7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proofErr w:type="spellStart"/>
            <w:r w:rsidRPr="00613C78">
              <w:rPr>
                <w:color w:val="000000"/>
              </w:rPr>
              <w:t>LSMean</w:t>
            </w:r>
            <w:proofErr w:type="spellEnd"/>
            <w:r w:rsidRPr="00613C78">
              <w:rPr>
                <w:color w:val="000000"/>
              </w:rPr>
              <w:t xml:space="preserve"> (SE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643255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-1.90 (0.818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EB9688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-1.07 (1.093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FACD54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-0.83 (0.97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A3EBE8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0.198</w:t>
            </w:r>
          </w:p>
        </w:tc>
      </w:tr>
      <w:tr w:rsidR="00F3709E" w:rsidRPr="00613C78" w14:paraId="3F92C1D7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0E049A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D38959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90% CI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48E97B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(-3.28, -0.53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31FED4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(-2.91, 0.77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0A01A2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(-2.46, 0.8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ED4593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F3709E" w:rsidRPr="00613C78" w14:paraId="699F502F" w14:textId="77777777" w:rsidTr="00CE02F3">
        <w:trPr>
          <w:cantSplit/>
          <w:jc w:val="center"/>
        </w:trPr>
        <w:tc>
          <w:tcPr>
            <w:tcW w:w="12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2319BD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</w:p>
        </w:tc>
      </w:tr>
      <w:tr w:rsidR="00F3709E" w:rsidRPr="00613C78" w14:paraId="5C4F11DC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D403E7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Day 22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A66CD1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proofErr w:type="spellStart"/>
            <w:r w:rsidRPr="00613C78">
              <w:rPr>
                <w:color w:val="000000"/>
              </w:rPr>
              <w:t>LSMean</w:t>
            </w:r>
            <w:proofErr w:type="spellEnd"/>
            <w:r w:rsidRPr="00613C78">
              <w:rPr>
                <w:color w:val="000000"/>
              </w:rPr>
              <w:t xml:space="preserve"> (SE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A954BC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-2.33 (0.583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247CB9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-1.40 (1.223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D1A98A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-0.93 (1.32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61CF00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0.245</w:t>
            </w:r>
          </w:p>
        </w:tc>
      </w:tr>
      <w:tr w:rsidR="00F3709E" w:rsidRPr="00613C78" w14:paraId="47265633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6CFD43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3CD319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90% CI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7B452A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(-3.31, -1.35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19495B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(-3.46, 0.65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1FED85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(-3.15, 1.3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E7C968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F3709E" w:rsidRPr="00613C78" w14:paraId="5114911B" w14:textId="77777777" w:rsidTr="00CE02F3">
        <w:trPr>
          <w:cantSplit/>
          <w:jc w:val="center"/>
        </w:trPr>
        <w:tc>
          <w:tcPr>
            <w:tcW w:w="12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C5BDF1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</w:p>
        </w:tc>
      </w:tr>
      <w:tr w:rsidR="00F3709E" w:rsidRPr="00613C78" w14:paraId="43A8250A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0F8863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Day 28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EFEDB1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proofErr w:type="spellStart"/>
            <w:r w:rsidRPr="00613C78">
              <w:rPr>
                <w:color w:val="000000"/>
              </w:rPr>
              <w:t>LSMean</w:t>
            </w:r>
            <w:proofErr w:type="spellEnd"/>
            <w:r w:rsidRPr="00613C78">
              <w:rPr>
                <w:color w:val="000000"/>
              </w:rPr>
              <w:t xml:space="preserve"> (SE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7E9430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1.59 (1.996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07DD0F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-2.14 (2.236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B890AB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3.73 (2.50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92D2A7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0.072</w:t>
            </w:r>
          </w:p>
        </w:tc>
      </w:tr>
      <w:tr w:rsidR="00F3709E" w:rsidRPr="00613C78" w14:paraId="7AADC8E2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A1B857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29B4EC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90% CI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0EC157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(-1.77, 4.94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1BE6F8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(-5.90, 1.62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78930F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(-0.47, 7.9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AE6D8E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F3709E" w:rsidRPr="00613C78" w14:paraId="46473A6E" w14:textId="77777777" w:rsidTr="00CE02F3">
        <w:trPr>
          <w:cantSplit/>
          <w:jc w:val="center"/>
        </w:trPr>
        <w:tc>
          <w:tcPr>
            <w:tcW w:w="12930" w:type="dxa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00804E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</w:p>
        </w:tc>
      </w:tr>
    </w:tbl>
    <w:p w14:paraId="35995ECF" w14:textId="77777777" w:rsidR="00F3709E" w:rsidRPr="00613C78" w:rsidRDefault="00F3709E" w:rsidP="00F3709E">
      <w:pPr>
        <w:tabs>
          <w:tab w:val="left" w:pos="4678"/>
        </w:tabs>
      </w:pPr>
    </w:p>
    <w:p w14:paraId="57D704AA" w14:textId="77777777" w:rsidR="00F3709E" w:rsidRDefault="00F3709E" w:rsidP="00F3709E">
      <w:pPr>
        <w:pStyle w:val="NoSpacing"/>
        <w:tabs>
          <w:tab w:val="left" w:pos="4678"/>
        </w:tabs>
        <w:rPr>
          <w:rFonts w:ascii="Times New Roman" w:hAnsi="Times New Roman" w:cs="Times New Roman"/>
          <w:sz w:val="24"/>
          <w:szCs w:val="24"/>
        </w:rPr>
      </w:pPr>
    </w:p>
    <w:p w14:paraId="6EDAC2F3" w14:textId="75A9245E" w:rsidR="00F3709E" w:rsidRPr="00F42954" w:rsidRDefault="00F3709E" w:rsidP="00F3709E">
      <w:pPr>
        <w:pStyle w:val="NoSpacing"/>
        <w:tabs>
          <w:tab w:val="left" w:pos="4678"/>
        </w:tabs>
        <w:rPr>
          <w:rFonts w:ascii="Times New Roman" w:hAnsi="Times New Roman" w:cs="Times New Roman"/>
          <w:sz w:val="24"/>
          <w:szCs w:val="24"/>
        </w:rPr>
      </w:pPr>
      <w:r w:rsidRPr="00F42954">
        <w:rPr>
          <w:rFonts w:ascii="Times New Roman" w:hAnsi="Times New Roman" w:cs="Times New Roman"/>
          <w:sz w:val="24"/>
          <w:szCs w:val="24"/>
        </w:rPr>
        <w:t>Supplementary Table S</w:t>
      </w:r>
      <w:r w:rsidR="00AF2D91">
        <w:rPr>
          <w:rFonts w:ascii="Times New Roman" w:hAnsi="Times New Roman" w:cs="Times New Roman"/>
          <w:sz w:val="24"/>
          <w:szCs w:val="24"/>
        </w:rPr>
        <w:t>8</w:t>
      </w:r>
      <w:r w:rsidRPr="00F42954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hange in Hamilton depression rating scales for the double-blind treatment phase (modified intention to treat population)</w:t>
      </w:r>
      <w:r>
        <w:t>.</w:t>
      </w:r>
    </w:p>
    <w:p w14:paraId="1EF14C73" w14:textId="03C8B1F9" w:rsidR="007D4D2C" w:rsidRDefault="007D4D2C" w:rsidP="00F3709E">
      <w:pPr>
        <w:tabs>
          <w:tab w:val="left" w:pos="4678"/>
        </w:tabs>
        <w:spacing w:after="160" w:line="259" w:lineRule="auto"/>
      </w:pPr>
    </w:p>
    <w:sectPr w:rsidR="007D4D2C" w:rsidSect="00F3709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09E"/>
    <w:rsid w:val="00013BA3"/>
    <w:rsid w:val="00265923"/>
    <w:rsid w:val="002E1587"/>
    <w:rsid w:val="00647222"/>
    <w:rsid w:val="007D4D2C"/>
    <w:rsid w:val="00996B9D"/>
    <w:rsid w:val="00AF2D91"/>
    <w:rsid w:val="00B77FA6"/>
    <w:rsid w:val="00BD002C"/>
    <w:rsid w:val="00CF3D5E"/>
    <w:rsid w:val="00DC03DF"/>
    <w:rsid w:val="00E03D72"/>
    <w:rsid w:val="00F37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29855"/>
  <w15:chartTrackingRefBased/>
  <w15:docId w15:val="{9752B426-0ECD-49D1-9F6C-DFF76A0EC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09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70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0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09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0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09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0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0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0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0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09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0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09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09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09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0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0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0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0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0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0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0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70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0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70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0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709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09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09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09E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F3709E"/>
    <w:pPr>
      <w:spacing w:after="0" w:line="240" w:lineRule="auto"/>
    </w:pPr>
    <w:rPr>
      <w:kern w:val="0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F3709E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ter, Emma</dc:creator>
  <cp:keywords/>
  <dc:description/>
  <cp:lastModifiedBy>Emma Foster</cp:lastModifiedBy>
  <cp:revision>2</cp:revision>
  <dcterms:created xsi:type="dcterms:W3CDTF">2025-12-12T04:01:00Z</dcterms:created>
  <dcterms:modified xsi:type="dcterms:W3CDTF">2025-12-12T04:01:00Z</dcterms:modified>
</cp:coreProperties>
</file>